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3F1E4" w14:textId="77777777" w:rsidR="00BB5E5E" w:rsidRPr="00E86E79" w:rsidRDefault="00BB5E5E" w:rsidP="00BB5E5E">
      <w:pPr>
        <w:widowControl w:val="0"/>
        <w:spacing w:after="160" w:line="479" w:lineRule="auto"/>
        <w:rPr>
          <w:rFonts w:eastAsia="Calibri"/>
        </w:rPr>
      </w:pPr>
      <w:r w:rsidRPr="00E86E79">
        <w:rPr>
          <w:rFonts w:eastAsia="Calibri"/>
          <w:b/>
        </w:rPr>
        <w:t xml:space="preserve">Supplemental Table 2. </w:t>
      </w:r>
      <w:r w:rsidRPr="00E86E79">
        <w:rPr>
          <w:rFonts w:eastAsia="Calibri"/>
        </w:rPr>
        <w:t>Flow diagram of literature screening using the Preferred Reporting Items for Systematic Reviews and Meta-Analyses (PRISMA) guidelines. Figure adapted from http://prisma-statement.org.</w:t>
      </w:r>
    </w:p>
    <w:p w14:paraId="53FAAD12" w14:textId="1FEB248E" w:rsidR="008F110E" w:rsidRPr="00E86E79" w:rsidRDefault="00BB5E5E">
      <w:r w:rsidRPr="00E86E79">
        <w:rPr>
          <w:rFonts w:eastAsia="Calibri"/>
          <w:b/>
          <w:noProof/>
        </w:rPr>
        <w:drawing>
          <wp:inline distT="114300" distB="114300" distL="114300" distR="114300" wp14:anchorId="1AE623F8" wp14:editId="6BBA91B6">
            <wp:extent cx="5943600" cy="5359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F110E" w:rsidRPr="00E86E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0E"/>
    <w:rsid w:val="00386F56"/>
    <w:rsid w:val="0084155D"/>
    <w:rsid w:val="008F110E"/>
    <w:rsid w:val="00BB5E5E"/>
    <w:rsid w:val="00BF19DE"/>
    <w:rsid w:val="00E8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17C85"/>
  <w15:chartTrackingRefBased/>
  <w15:docId w15:val="{B5A23A9A-15B6-624D-A78E-43FEF47A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E5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1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1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1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1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1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1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1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1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1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1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1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1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1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1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oshkovich</dc:creator>
  <cp:keywords/>
  <dc:description/>
  <cp:lastModifiedBy>Michal Moshkovich</cp:lastModifiedBy>
  <cp:revision>5</cp:revision>
  <dcterms:created xsi:type="dcterms:W3CDTF">2025-05-02T13:16:00Z</dcterms:created>
  <dcterms:modified xsi:type="dcterms:W3CDTF">2025-05-02T13:17:00Z</dcterms:modified>
</cp:coreProperties>
</file>